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Cover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bstrac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Declaration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Cover Page); 21 – 25 (Declara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Cover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 21 (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Abstract);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Figur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upplemental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Decla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12:53:00Z</dcterms:created>
  <dc:creator>JKitchen</dc:creator>
  <dc:description/>
  <cp:keywords/>
  <dc:language>en-US</dc:language>
  <cp:lastModifiedBy>Rivera, Brian</cp:lastModifiedBy>
  <dcterms:modified xsi:type="dcterms:W3CDTF">2018-10-30T14:21: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ReportControlsVisible">
    <vt:lpwstr>_AMO_ReportControlsVisible</vt:lpwstr>
  </property>
  <property fmtid="{D5CDD505-2E9C-101B-9397-08002B2CF9AE}" pid="3" name="_AMO_UniqueIdentifier">
    <vt:lpwstr>_AMO_UniqueIdentifier</vt:lpwstr>
  </property>
</Properties>
</file>